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3E5B" w14:textId="77777777" w:rsidR="006257FD" w:rsidRPr="00C90498" w:rsidRDefault="006257FD" w:rsidP="006257FD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b/>
          <w:bCs/>
          <w:lang w:eastAsia="zh-CN"/>
        </w:rPr>
        <w:t>Supplementary Table 1.</w:t>
      </w:r>
      <w:r w:rsidRPr="00C90498">
        <w:rPr>
          <w:rFonts w:eastAsia="Times New Roman" w:cs="Times New Roman"/>
          <w:lang w:eastAsia="zh-CN"/>
        </w:rPr>
        <w:t xml:space="preserve"> States of Each Pair in Experiment I: 5-Oocyst Group (9 pai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4"/>
        <w:gridCol w:w="849"/>
        <w:gridCol w:w="567"/>
        <w:gridCol w:w="850"/>
        <w:gridCol w:w="850"/>
        <w:gridCol w:w="850"/>
        <w:gridCol w:w="850"/>
        <w:gridCol w:w="850"/>
        <w:gridCol w:w="564"/>
        <w:gridCol w:w="607"/>
        <w:gridCol w:w="850"/>
        <w:gridCol w:w="850"/>
        <w:gridCol w:w="564"/>
        <w:gridCol w:w="850"/>
        <w:gridCol w:w="850"/>
        <w:gridCol w:w="850"/>
        <w:gridCol w:w="850"/>
        <w:gridCol w:w="850"/>
        <w:gridCol w:w="853"/>
      </w:tblGrid>
      <w:tr w:rsidR="006257FD" w:rsidRPr="00C90498" w14:paraId="0CF70344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F13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12" w:type="pct"/>
            <w:gridSpan w:val="18"/>
            <w:tcBorders>
              <w:top w:val="nil"/>
              <w:left w:val="nil"/>
              <w:bottom w:val="double" w:sz="6" w:space="0" w:color="D0CECE"/>
              <w:right w:val="nil"/>
            </w:tcBorders>
            <w:shd w:val="clear" w:color="000000" w:fill="BFBFBF"/>
            <w:noWrap/>
            <w:vAlign w:val="center"/>
            <w:hideMark/>
          </w:tcPr>
          <w:p w14:paraId="2B91A1C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pair (with birds index)</w:t>
            </w:r>
          </w:p>
        </w:tc>
      </w:tr>
      <w:tr w:rsidR="006257FD" w:rsidRPr="00C90498" w14:paraId="2B53A570" w14:textId="77777777" w:rsidTr="002A798B">
        <w:trPr>
          <w:trHeight w:val="2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0A3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2A6AB6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F09DE1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9EC2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4647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EDEB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37A1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F62C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D3C8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868A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6257FD" w:rsidRPr="00C90498" w14:paraId="42F820CB" w14:textId="77777777" w:rsidTr="002A798B">
        <w:trPr>
          <w:trHeight w:val="227"/>
        </w:trPr>
        <w:tc>
          <w:tcPr>
            <w:tcW w:w="388" w:type="pct"/>
            <w:tcBorders>
              <w:top w:val="single" w:sz="4" w:space="0" w:color="E7E6E6"/>
              <w:left w:val="single" w:sz="4" w:space="0" w:color="E7E6E6"/>
              <w:bottom w:val="double" w:sz="6" w:space="0" w:color="D0CECE"/>
              <w:right w:val="single" w:sz="4" w:space="0" w:color="E7E6E6"/>
            </w:tcBorders>
            <w:shd w:val="clear" w:color="000000" w:fill="BFBFBF"/>
            <w:vAlign w:val="center"/>
            <w:hideMark/>
          </w:tcPr>
          <w:p w14:paraId="42FE7A3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Day.start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7A2DF6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I</w:t>
            </w:r>
          </w:p>
        </w:tc>
        <w:tc>
          <w:tcPr>
            <w:tcW w:w="18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E623DD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9EAB0B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B89B65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9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D2516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23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2D7400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6BF40E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I</w:t>
            </w:r>
          </w:p>
        </w:tc>
        <w:tc>
          <w:tcPr>
            <w:tcW w:w="18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228BB6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C</w:t>
            </w:r>
          </w:p>
        </w:tc>
        <w:tc>
          <w:tcPr>
            <w:tcW w:w="19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FAA12B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A9CEE7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174377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3</w:t>
            </w:r>
          </w:p>
        </w:tc>
        <w:tc>
          <w:tcPr>
            <w:tcW w:w="18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280EF4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7694EB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I1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DFD9D7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0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58DE58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4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FAB07B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5C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F52EC1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7I</w:t>
            </w:r>
          </w:p>
        </w:tc>
        <w:tc>
          <w:tcPr>
            <w:tcW w:w="278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B38F4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C</w:t>
            </w:r>
          </w:p>
        </w:tc>
      </w:tr>
      <w:tr w:rsidR="006257FD" w:rsidRPr="00C90498" w14:paraId="76E4B0D3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0EE5C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931CC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C3CB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5BD82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7F9E4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E7719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FD945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31537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5C692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3AE4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56E26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3777F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02C2C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F844F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7A48F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4DFD0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F0D27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C68EF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67B0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42E9793B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6089E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9781D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5CF8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C5DA6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57D65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C6A14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26A4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7BA59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8CD26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715A6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A684E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45571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2A66D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B8385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576E6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34243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5F0D6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93039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FC738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782EDCE8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DCAF4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3C8D9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106AB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DAC34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832C2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40A8A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93177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F8E3C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486E6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BFC5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FFEB3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EE8BB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71FDC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21E4D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55816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52DA3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8B0D0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7EDE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1A11E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08BD3024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DD9D7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EE37A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D979E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25646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89E86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A5DCE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19A00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1D194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5F0EB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C33D4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11FAE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D30E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F0EEA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00FC0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D14D3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8C2B6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6A8C0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8BA2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F6D7A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7B5EC72C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EC873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0BC39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5B28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2732C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D4A7D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85E3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824B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8EB59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D930A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2D605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D607B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F2684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96FDC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92858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1A25E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2DB57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974AD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1E947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3341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51A132A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0BED0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9009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C24D0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12E9C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9E58A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BC83D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1BBD2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3380E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E491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A82F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43DDA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9B5D3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5398A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14868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78C72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7BDC5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BF99B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77F0B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5A9F6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13A3BBDC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2189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99B4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A33C0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43C70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36CDC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821A2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31F42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6F650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83FC4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734E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86ED8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53C1A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3889B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091DB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C580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F095B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AD34A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C8A41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4C92A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2C73E4C5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6AA59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5E597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9AB6A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5E9DC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D8BFF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48BE7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C0D33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73F75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E3AE7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A84B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5E3E9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93EA5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92E4E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633F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7CF2A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75CA0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D56FA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2A0B9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0BDEE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2CBD65DC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1C15A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77C1C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527B0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45FC0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E18B0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9E7AA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D3677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34955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533B4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14C2A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7BF6D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B9EAE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75745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FDE27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E5981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079DC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3D318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A1545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2D81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50442E15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F965F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CA762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24591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7B934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CE4B2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253B9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6C847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23D82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2805B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711EF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BECF5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25FB8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2E39B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69D22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AF77A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8F4EC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CE698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B3718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1824B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7CB60517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A8B3A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01A85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A52B0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6FFE8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83BB1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AC15A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C6798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31518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10F92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3298C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1C7ED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3B92F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81EDC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8C32F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8C7D6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B4D24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F3EE9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1520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86DC1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0467CE63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EE400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1B7CB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8BBA5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796BB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26DEF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45977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D02D8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6FA5E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3D681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CFF37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BC927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4AF44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8B4CD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0EF11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45347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FB6D9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A6F21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A2792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0FBA3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243468F0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656FD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80C76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6E7FA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23FD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B5EEC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95A02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2D046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0ECB4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98E67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CE394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7713C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3FB19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8C82C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81405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8D366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6BB75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65AD3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B2252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48997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57BE92D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AA789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E0CB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E0C3B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C108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80C7A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7799F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5BA70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2468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C13B5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0F5B6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31E7C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960F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ED748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9D18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BAC61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4F864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DF24B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91436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D45B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2EC9A3A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1489F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FCA6B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955F6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78C0F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907EF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6336B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36459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19C15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1C46D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D633B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8BDC1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88011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9E2D1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358B0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22543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04C9C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BE637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FA833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892E7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03B18F5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988F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BEF91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67631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52355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D604D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8517C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ED2AE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94511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F893E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4F2B5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3E45F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0F697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4D54B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B6E41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582AE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71D74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5B801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4E34B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49579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6DFF03FA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D5273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4E59A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D2FC8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2E366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EA278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FBF1B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73BFE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951DD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A77C2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53C2E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69221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4D7DB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DD63A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45972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C55D2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93B02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D8E8B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64586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9F0E9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6257FD" w:rsidRPr="00C90498" w14:paraId="1644A8CD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48813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91C3F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17C25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87FE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4B396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E577C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3043C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A56EF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9E67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E514F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6282F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4787A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2C4C3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75A4F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4570C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04DA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4EFB3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07DC9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A5AF5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3894D4E7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0C6E2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EBACE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55241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5637B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A4F5A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71A15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46BED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137E3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DCF9F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6E3C6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0FA2F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ECBBD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F02C6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E570A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2041D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8B8AC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58102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702E1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A4E93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37AD8A2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B8728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0F030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F511A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B2AD9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BAAB8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528DC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15757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491BB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B93D7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78772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7F89A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D0A2E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05A26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34FFC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45100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8549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7180A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608C9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FF1AA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0FF3646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99B0B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1D3F4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12A9F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0E604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90B3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3A6DB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8F741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65B78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3E84B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76560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CFBD9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A9ECC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EE5A3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08302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2CDE4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59136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4A31A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60C35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32C66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18981521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5F48E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7C104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88FEC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A419A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78D5F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B524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40260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0091A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E0475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1EFEF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27787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44111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50863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3A6E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A7981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832CD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5CC0B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5A5A0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3C190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60506608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6F5DB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6A2CC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45F56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E4B2C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AB833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D69A3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E8299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917E3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A412D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74B76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AC9B5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D070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72664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C9FC1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D80F6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D3226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DCAB2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9EE529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CA489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658B6746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67275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5CCD5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3E0D7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979B6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3153A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61E41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78EED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6FCB2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D18C9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0AFBE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6DD92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30950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D1B137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88610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FE048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01A75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7D605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E6AC9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792BA1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3EE51868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05D39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92A4D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CB92CC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CB4DC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74024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87DA4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CD74A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01714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64851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53AA5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BA884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0BAA6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94B5E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13A7F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1EFC3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BF2CF0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2BD44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7C2AA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7DD1C3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6257FD" w:rsidRPr="00C90498" w14:paraId="730FCD1B" w14:textId="77777777" w:rsidTr="002A798B">
        <w:trPr>
          <w:trHeight w:val="227"/>
        </w:trPr>
        <w:tc>
          <w:tcPr>
            <w:tcW w:w="388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E61D3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FB426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2F8CF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408D6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7D1A1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5F636A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7598AD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6EDD0B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22D1AE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D2BC2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8909F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514FB4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6BA4F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A3E215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25175F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FE65E2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978F2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5BB558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48B336" w14:textId="77777777" w:rsidR="006257FD" w:rsidRPr="00C90498" w:rsidRDefault="006257FD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</w:tbl>
    <w:p w14:paraId="403C8CFE" w14:textId="77777777" w:rsidR="006257FD" w:rsidRPr="00C90498" w:rsidRDefault="006257FD" w:rsidP="006257FD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lang w:eastAsia="zh-CN"/>
        </w:rPr>
        <w:t>Susceptible individuals are specified into four classes (S</w:t>
      </w:r>
      <w:r>
        <w:rPr>
          <w:rFonts w:eastAsia="Times New Roman" w:cs="Times New Roman"/>
          <w:lang w:eastAsia="zh-CN"/>
        </w:rPr>
        <w:t>0</w:t>
      </w:r>
      <w:r w:rsidRPr="00C90498">
        <w:rPr>
          <w:rFonts w:eastAsia="Times New Roman" w:cs="Times New Roman"/>
          <w:lang w:eastAsia="zh-CN"/>
        </w:rPr>
        <w:t>, S</w:t>
      </w:r>
      <w:r>
        <w:rPr>
          <w:rFonts w:eastAsia="Times New Roman" w:cs="Times New Roman"/>
          <w:lang w:eastAsia="zh-CN"/>
        </w:rPr>
        <w:t>1</w:t>
      </w:r>
      <w:r w:rsidRPr="00C90498">
        <w:rPr>
          <w:rFonts w:eastAsia="Times New Roman" w:cs="Times New Roman"/>
          <w:lang w:eastAsia="zh-CN"/>
        </w:rPr>
        <w:t>, S</w:t>
      </w:r>
      <w:r>
        <w:rPr>
          <w:rFonts w:eastAsia="Times New Roman" w:cs="Times New Roman"/>
          <w:lang w:eastAsia="zh-CN"/>
        </w:rPr>
        <w:t>2</w:t>
      </w:r>
      <w:r w:rsidRPr="00C90498">
        <w:rPr>
          <w:rFonts w:eastAsia="Times New Roman" w:cs="Times New Roman"/>
          <w:lang w:eastAsia="zh-CN"/>
        </w:rPr>
        <w:t>, S</w:t>
      </w:r>
      <w:r>
        <w:rPr>
          <w:rFonts w:eastAsia="Times New Roman" w:cs="Times New Roman"/>
          <w:lang w:eastAsia="zh-CN"/>
        </w:rPr>
        <w:t>3</w:t>
      </w:r>
      <w:r w:rsidRPr="00C90498">
        <w:rPr>
          <w:rFonts w:eastAsia="Times New Roman" w:cs="Times New Roman"/>
          <w:lang w:eastAsia="zh-CN"/>
        </w:rPr>
        <w:t xml:space="preserve">) represent the first, second, third, and fourth time of being susceptibility, each corresponding to varying levels of immunity and susceptibility. The corresponding exposed/latently infected states are denoted as </w:t>
      </w:r>
      <w:r>
        <w:rPr>
          <w:rFonts w:eastAsia="Times New Roman" w:cs="Times New Roman"/>
          <w:lang w:eastAsia="zh-CN"/>
        </w:rPr>
        <w:t xml:space="preserve">E0, </w:t>
      </w:r>
      <w:r w:rsidRPr="00C90498">
        <w:rPr>
          <w:rFonts w:eastAsia="Times New Roman" w:cs="Times New Roman"/>
          <w:lang w:eastAsia="zh-CN"/>
        </w:rPr>
        <w:t>E1, E2, E3</w:t>
      </w:r>
      <w:r>
        <w:rPr>
          <w:rFonts w:eastAsia="Times New Roman" w:cs="Times New Roman"/>
          <w:lang w:eastAsia="zh-CN"/>
        </w:rPr>
        <w:t xml:space="preserve"> </w:t>
      </w:r>
      <w:r w:rsidRPr="00C90498">
        <w:rPr>
          <w:rFonts w:eastAsia="Times New Roman" w:cs="Times New Roman"/>
          <w:lang w:eastAsia="zh-CN"/>
        </w:rPr>
        <w:t xml:space="preserve">and the corresponding infectious states are denoted as </w:t>
      </w:r>
      <w:r>
        <w:rPr>
          <w:rFonts w:eastAsia="Times New Roman" w:cs="Times New Roman"/>
          <w:lang w:eastAsia="zh-CN"/>
        </w:rPr>
        <w:t xml:space="preserve">I0, </w:t>
      </w:r>
      <w:r w:rsidRPr="00C90498">
        <w:rPr>
          <w:rFonts w:eastAsia="Times New Roman" w:cs="Times New Roman"/>
          <w:lang w:eastAsia="zh-CN"/>
        </w:rPr>
        <w:t xml:space="preserve">I1, I2, I3. </w:t>
      </w:r>
    </w:p>
    <w:p w14:paraId="6DF9B806" w14:textId="77777777" w:rsidR="006257FD" w:rsidRPr="00C90498" w:rsidRDefault="006257FD" w:rsidP="006257FD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vertAlign w:val="superscript"/>
          <w:lang w:eastAsia="zh-CN"/>
        </w:rPr>
        <w:t>*</w:t>
      </w:r>
      <w:r w:rsidRPr="00C90498">
        <w:rPr>
          <w:rFonts w:eastAsia="Times New Roman" w:cs="Times New Roman"/>
          <w:lang w:eastAsia="zh-CN"/>
        </w:rPr>
        <w:t xml:space="preserve"> Exception in a continuous period: The state is adjusted to the same state as the adjacent days. </w:t>
      </w:r>
    </w:p>
    <w:p w14:paraId="2015B086" w14:textId="77777777" w:rsidR="006257FD" w:rsidRPr="00C90498" w:rsidRDefault="006257FD" w:rsidP="006257FD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vertAlign w:val="superscript"/>
          <w:lang w:eastAsia="zh-CN"/>
        </w:rPr>
        <w:t xml:space="preserve">** </w:t>
      </w:r>
      <w:r w:rsidRPr="00C90498">
        <w:rPr>
          <w:rFonts w:eastAsia="Times New Roman" w:cs="Times New Roman"/>
          <w:lang w:eastAsia="zh-CN"/>
        </w:rPr>
        <w:t>No data available: The state is inferred from adjacent days.</w:t>
      </w:r>
    </w:p>
    <w:p w14:paraId="7B21BF58" w14:textId="77777777" w:rsidR="006257FD" w:rsidRPr="00C90498" w:rsidRDefault="006257FD" w:rsidP="006257FD">
      <w:pPr>
        <w:jc w:val="both"/>
        <w:rPr>
          <w:rFonts w:eastAsia="Times New Roman" w:cs="Times New Roman"/>
          <w:vertAlign w:val="superscript"/>
          <w:lang w:eastAsia="zh-CN"/>
        </w:rPr>
      </w:pPr>
    </w:p>
    <w:p w14:paraId="06874596" w14:textId="77777777" w:rsidR="00A9095E" w:rsidRDefault="00A9095E"/>
    <w:sectPr w:rsidR="00A9095E" w:rsidSect="006257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5BC8"/>
    <w:multiLevelType w:val="hybridMultilevel"/>
    <w:tmpl w:val="A3509F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70075"/>
    <w:multiLevelType w:val="hybridMultilevel"/>
    <w:tmpl w:val="5838E442"/>
    <w:lvl w:ilvl="0" w:tplc="187CB9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55B60"/>
    <w:multiLevelType w:val="hybridMultilevel"/>
    <w:tmpl w:val="A29CCD3C"/>
    <w:lvl w:ilvl="0" w:tplc="26808250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A4B32E3"/>
    <w:multiLevelType w:val="hybridMultilevel"/>
    <w:tmpl w:val="E5AC9FC0"/>
    <w:lvl w:ilvl="0" w:tplc="2F541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B0E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B02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A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CC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9880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167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2A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6E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52B636E"/>
    <w:multiLevelType w:val="hybridMultilevel"/>
    <w:tmpl w:val="72EC235C"/>
    <w:lvl w:ilvl="0" w:tplc="CB728250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C96830D2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1BE25AE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E1A035CC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3140B2A4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B426A584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36AE1DCE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C15EE5CA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066E230C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5" w15:restartNumberingAfterBreak="0">
    <w:nsid w:val="37C66AA2"/>
    <w:multiLevelType w:val="hybridMultilevel"/>
    <w:tmpl w:val="5010CA28"/>
    <w:lvl w:ilvl="0" w:tplc="56C0658E">
      <w:numFmt w:val="bullet"/>
      <w:lvlText w:val="-"/>
      <w:lvlJc w:val="left"/>
      <w:pPr>
        <w:ind w:left="1068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AA97C7C"/>
    <w:multiLevelType w:val="hybridMultilevel"/>
    <w:tmpl w:val="9864C3A8"/>
    <w:lvl w:ilvl="0" w:tplc="1E528F0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F634AEC"/>
    <w:multiLevelType w:val="hybridMultilevel"/>
    <w:tmpl w:val="BB94A700"/>
    <w:lvl w:ilvl="0" w:tplc="D6087DA6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97C32A6"/>
    <w:multiLevelType w:val="hybridMultilevel"/>
    <w:tmpl w:val="46CA19F0"/>
    <w:lvl w:ilvl="0" w:tplc="19867538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D639C"/>
    <w:multiLevelType w:val="hybridMultilevel"/>
    <w:tmpl w:val="4B88FA72"/>
    <w:lvl w:ilvl="0" w:tplc="AB521934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4B56905A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CCE8FAA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F31E8564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CFEE766A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2BC695FC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53AC63B0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D09EF412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F50C84AA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10" w15:restartNumberingAfterBreak="0">
    <w:nsid w:val="63494634"/>
    <w:multiLevelType w:val="hybridMultilevel"/>
    <w:tmpl w:val="14B8357E"/>
    <w:lvl w:ilvl="0" w:tplc="4830DEC6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3B4E38"/>
    <w:multiLevelType w:val="hybridMultilevel"/>
    <w:tmpl w:val="FF923BEE"/>
    <w:lvl w:ilvl="0" w:tplc="84A63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86C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02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26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92C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D8D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486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0A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0B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CBA60EF"/>
    <w:multiLevelType w:val="hybridMultilevel"/>
    <w:tmpl w:val="094E55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D4AD6"/>
    <w:multiLevelType w:val="hybridMultilevel"/>
    <w:tmpl w:val="9FE2288A"/>
    <w:lvl w:ilvl="0" w:tplc="A58445C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71321015">
    <w:abstractNumId w:val="13"/>
  </w:num>
  <w:num w:numId="2" w16cid:durableId="68818615">
    <w:abstractNumId w:val="10"/>
  </w:num>
  <w:num w:numId="3" w16cid:durableId="322858467">
    <w:abstractNumId w:val="12"/>
  </w:num>
  <w:num w:numId="4" w16cid:durableId="1829898193">
    <w:abstractNumId w:val="0"/>
  </w:num>
  <w:num w:numId="5" w16cid:durableId="1702898689">
    <w:abstractNumId w:val="3"/>
  </w:num>
  <w:num w:numId="6" w16cid:durableId="2071420410">
    <w:abstractNumId w:val="11"/>
  </w:num>
  <w:num w:numId="7" w16cid:durableId="9457445">
    <w:abstractNumId w:val="7"/>
  </w:num>
  <w:num w:numId="8" w16cid:durableId="338964624">
    <w:abstractNumId w:val="2"/>
  </w:num>
  <w:num w:numId="9" w16cid:durableId="1777945265">
    <w:abstractNumId w:val="6"/>
  </w:num>
  <w:num w:numId="10" w16cid:durableId="457189665">
    <w:abstractNumId w:val="5"/>
  </w:num>
  <w:num w:numId="11" w16cid:durableId="1653866834">
    <w:abstractNumId w:val="8"/>
  </w:num>
  <w:num w:numId="12" w16cid:durableId="183709149">
    <w:abstractNumId w:val="1"/>
  </w:num>
  <w:num w:numId="13" w16cid:durableId="1291518561">
    <w:abstractNumId w:val="4"/>
  </w:num>
  <w:num w:numId="14" w16cid:durableId="16129777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BE"/>
    <w:rsid w:val="006257FD"/>
    <w:rsid w:val="007833B2"/>
    <w:rsid w:val="008527BE"/>
    <w:rsid w:val="00A9095E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4FCBCE-D227-4A95-943A-02F72643E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7FD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2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2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2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2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2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2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2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2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2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27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527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8527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8527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8527BE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8527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527BE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8527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8527BE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852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27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2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27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852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27BE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8527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27B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2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27BE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8527B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257FD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257FD"/>
    <w:rPr>
      <w:rFonts w:cs="Times New Roman"/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257FD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257FD"/>
    <w:pPr>
      <w:spacing w:line="240" w:lineRule="auto"/>
    </w:pPr>
    <w:rPr>
      <w:rFonts w:ascii="Century Gothic" w:eastAsia="Times New Roman" w:hAnsi="Century Gothic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6257FD"/>
    <w:rPr>
      <w:rFonts w:ascii="Century Gothic" w:eastAsia="Times New Roman" w:hAnsi="Century Gothic" w:cs="Times New Roman"/>
      <w:kern w:val="0"/>
      <w:sz w:val="20"/>
      <w:szCs w:val="20"/>
      <w:lang w:val="en-US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39"/>
    <w:rsid w:val="006257FD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unhideWhenUsed/>
    <w:rsid w:val="006257FD"/>
    <w:pPr>
      <w:spacing w:after="120" w:line="48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6257FD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6257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6257FD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6257FD"/>
    <w:rPr>
      <w:rFonts w:ascii="Century Gothic" w:eastAsia="Times New Roman" w:hAnsi="Century Gothic" w:cs="Times New Roman"/>
      <w:kern w:val="0"/>
      <w:lang w:val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6257FD"/>
    <w:rPr>
      <w:rFonts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6257FD"/>
    <w:pPr>
      <w:spacing w:after="0" w:line="240" w:lineRule="auto"/>
      <w:ind w:left="720" w:hanging="720"/>
    </w:pPr>
    <w:rPr>
      <w:rFonts w:ascii="Century Gothic" w:eastAsia="Times New Roman" w:hAnsi="Century Gothic" w:cs="Times New Roman"/>
      <w:lang w:val="en-US"/>
    </w:rPr>
  </w:style>
  <w:style w:type="character" w:styleId="Textedelespacerserv">
    <w:name w:val="Placeholder Text"/>
    <w:basedOn w:val="Policepardfaut"/>
    <w:uiPriority w:val="99"/>
    <w:semiHidden/>
    <w:rsid w:val="006257FD"/>
    <w:rPr>
      <w:rFonts w:cs="Times New Roman"/>
      <w:color w:val="808080"/>
    </w:rPr>
  </w:style>
  <w:style w:type="character" w:styleId="Mentionnonrsolue">
    <w:name w:val="Unresolved Mention"/>
    <w:basedOn w:val="Policepardfaut"/>
    <w:uiPriority w:val="99"/>
    <w:semiHidden/>
    <w:unhideWhenUsed/>
    <w:rsid w:val="006257FD"/>
    <w:rPr>
      <w:rFonts w:cs="Times New Roman"/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57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57FD"/>
    <w:rPr>
      <w:rFonts w:ascii="Century Gothic" w:eastAsia="Times New Roman" w:hAnsi="Century Gothic" w:cs="Times New Roman"/>
      <w:b/>
      <w:bCs/>
      <w:kern w:val="0"/>
      <w:sz w:val="20"/>
      <w:szCs w:val="20"/>
      <w:lang w:val="en-US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257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257FD"/>
    <w:rPr>
      <w:rFonts w:ascii="Courier New" w:eastAsia="Times New Roman" w:hAnsi="Courier New" w:cs="Courier New"/>
      <w:kern w:val="0"/>
      <w:sz w:val="20"/>
      <w:szCs w:val="2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6257FD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6257FD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6257FD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customStyle="1" w:styleId="FirstParagraph">
    <w:name w:val="First Paragraph"/>
    <w:basedOn w:val="Corpsdetexte"/>
    <w:next w:val="Corpsdetexte"/>
    <w:qFormat/>
    <w:rsid w:val="006257FD"/>
    <w:pPr>
      <w:spacing w:before="180" w:after="180" w:line="240" w:lineRule="auto"/>
    </w:pPr>
    <w:rPr>
      <w:sz w:val="24"/>
      <w:szCs w:val="24"/>
    </w:rPr>
  </w:style>
  <w:style w:type="table" w:styleId="Tableausimple2">
    <w:name w:val="Plain Table 2"/>
    <w:basedOn w:val="TableauNormal"/>
    <w:uiPriority w:val="42"/>
    <w:rsid w:val="006257FD"/>
    <w:pPr>
      <w:spacing w:after="0" w:line="240" w:lineRule="auto"/>
    </w:pPr>
    <w:rPr>
      <w:rFonts w:eastAsiaTheme="minorEastAsia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2">
    <w:name w:val="Grille du tableau2"/>
    <w:basedOn w:val="TableauNormal"/>
    <w:next w:val="Grilledutableau"/>
    <w:uiPriority w:val="39"/>
    <w:rsid w:val="006257FD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257FD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6257FD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6257FD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6">
    <w:name w:val="xl66"/>
    <w:basedOn w:val="Normal"/>
    <w:rsid w:val="006257FD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6257FD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8">
    <w:name w:val="xl68"/>
    <w:basedOn w:val="Normal"/>
    <w:rsid w:val="006257F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9">
    <w:name w:val="xl69"/>
    <w:basedOn w:val="Normal"/>
    <w:rsid w:val="006257FD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0">
    <w:name w:val="xl70"/>
    <w:basedOn w:val="Normal"/>
    <w:rsid w:val="006257FD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1">
    <w:name w:val="xl71"/>
    <w:basedOn w:val="Normal"/>
    <w:rsid w:val="006257FD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2">
    <w:name w:val="xl72"/>
    <w:basedOn w:val="Normal"/>
    <w:rsid w:val="006257FD"/>
    <w:pPr>
      <w:pBdr>
        <w:top w:val="single" w:sz="4" w:space="0" w:color="E7E6E6"/>
        <w:left w:val="single" w:sz="4" w:space="0" w:color="E7E6E6"/>
        <w:bottom w:val="double" w:sz="6" w:space="0" w:color="D0CECE"/>
        <w:right w:val="single" w:sz="4" w:space="0" w:color="E7E6E6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xl73">
    <w:name w:val="xl73"/>
    <w:basedOn w:val="Normal"/>
    <w:rsid w:val="006257FD"/>
    <w:pPr>
      <w:pBdr>
        <w:lef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4">
    <w:name w:val="xl74"/>
    <w:basedOn w:val="Normal"/>
    <w:rsid w:val="006257FD"/>
    <w:pPr>
      <w:pBdr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5">
    <w:name w:val="xl75"/>
    <w:basedOn w:val="Normal"/>
    <w:rsid w:val="006257FD"/>
    <w:pPr>
      <w:pBdr>
        <w:bottom w:val="double" w:sz="6" w:space="0" w:color="D0CECE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257FD"/>
    <w:pPr>
      <w:spacing w:after="0" w:line="240" w:lineRule="auto"/>
      <w:jc w:val="center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Policepardfaut"/>
    <w:link w:val="EndNoteBibliographyTitle"/>
    <w:locked/>
    <w:rsid w:val="006257FD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57FD"/>
    <w:pPr>
      <w:spacing w:after="0" w:line="240" w:lineRule="auto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Policepardfaut"/>
    <w:link w:val="EndNoteBibliography"/>
    <w:locked/>
    <w:rsid w:val="006257FD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table" w:customStyle="1" w:styleId="Tableausimple21">
    <w:name w:val="Tableau simple 21"/>
    <w:basedOn w:val="TableauNormal"/>
    <w:next w:val="Tableausimple2"/>
    <w:uiPriority w:val="42"/>
    <w:rsid w:val="006257FD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24</Characters>
  <Application>Microsoft Office Word</Application>
  <DocSecurity>0</DocSecurity>
  <Lines>16</Lines>
  <Paragraphs>4</Paragraphs>
  <ScaleCrop>false</ScaleCrop>
  <Company>INRAE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28:00Z</dcterms:created>
  <dcterms:modified xsi:type="dcterms:W3CDTF">2026-02-16T08:28:00Z</dcterms:modified>
</cp:coreProperties>
</file>